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D316A" w14:textId="199947EF" w:rsidR="00A81302" w:rsidRDefault="00490DE6" w:rsidP="00A81302">
      <w:pPr>
        <w:pStyle w:val="Heading1"/>
        <w:spacing w:line="24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Additional file </w:t>
      </w:r>
      <w:r w:rsidR="00C35995" w:rsidRPr="00D86AC7">
        <w:rPr>
          <w:rFonts w:asciiTheme="minorHAnsi" w:hAnsiTheme="minorHAnsi"/>
          <w:sz w:val="20"/>
          <w:szCs w:val="20"/>
        </w:rPr>
        <w:t>1: Study search terms.</w:t>
      </w:r>
    </w:p>
    <w:p w14:paraId="218A05CB" w14:textId="77777777" w:rsidR="00D86AC7" w:rsidRPr="00D86AC7" w:rsidRDefault="00D86AC7" w:rsidP="00D86AC7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7430"/>
      </w:tblGrid>
      <w:tr w:rsidR="00A81302" w:rsidRPr="00D86AC7" w14:paraId="58379223" w14:textId="77777777" w:rsidTr="009B24E6">
        <w:tc>
          <w:tcPr>
            <w:tcW w:w="1586" w:type="dxa"/>
          </w:tcPr>
          <w:p w14:paraId="212DA3B9" w14:textId="77777777" w:rsidR="00A81302" w:rsidRPr="00D86AC7" w:rsidRDefault="00A81302" w:rsidP="009B24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/>
                <w:sz w:val="20"/>
                <w:szCs w:val="20"/>
              </w:rPr>
              <w:t>PICO</w:t>
            </w:r>
          </w:p>
        </w:tc>
        <w:tc>
          <w:tcPr>
            <w:tcW w:w="7430" w:type="dxa"/>
          </w:tcPr>
          <w:p w14:paraId="6EEEBF8E" w14:textId="77777777" w:rsidR="00A81302" w:rsidRPr="00D86AC7" w:rsidRDefault="00A81302" w:rsidP="009B24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/>
                <w:sz w:val="20"/>
                <w:szCs w:val="20"/>
              </w:rPr>
              <w:t>Search terms</w:t>
            </w:r>
          </w:p>
        </w:tc>
      </w:tr>
      <w:tr w:rsidR="00A81302" w:rsidRPr="00D86AC7" w14:paraId="3BA1DB9E" w14:textId="77777777" w:rsidTr="009B24E6">
        <w:tc>
          <w:tcPr>
            <w:tcW w:w="1586" w:type="dxa"/>
          </w:tcPr>
          <w:p w14:paraId="66EE23C0" w14:textId="77777777" w:rsidR="00A81302" w:rsidRPr="00D86AC7" w:rsidRDefault="00A81302" w:rsidP="009B24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/>
                <w:sz w:val="20"/>
                <w:szCs w:val="20"/>
              </w:rPr>
              <w:t>Population</w:t>
            </w:r>
          </w:p>
        </w:tc>
        <w:tc>
          <w:tcPr>
            <w:tcW w:w="7430" w:type="dxa"/>
          </w:tcPr>
          <w:p w14:paraId="6B7A46EB" w14:textId="77777777" w:rsidR="00D86AC7" w:rsidRPr="00D86AC7" w:rsidRDefault="00D86AC7" w:rsidP="00A81302">
            <w:pPr>
              <w:pStyle w:val="ListParagraph"/>
              <w:numPr>
                <w:ilvl w:val="0"/>
                <w:numId w:val="3"/>
              </w:numPr>
              <w:ind w:left="291" w:hanging="284"/>
              <w:rPr>
                <w:rFonts w:asciiTheme="minorHAnsi" w:hAnsiTheme="minorHAnsi"/>
                <w:sz w:val="20"/>
                <w:szCs w:val="20"/>
              </w:rPr>
            </w:pPr>
            <w:r w:rsidRPr="00D86AC7">
              <w:rPr>
                <w:rFonts w:asciiTheme="minorHAnsi" w:hAnsiTheme="minorHAnsi"/>
                <w:sz w:val="20"/>
                <w:szCs w:val="20"/>
              </w:rPr>
              <w:t>(Burns [</w:t>
            </w:r>
            <w:r w:rsidR="00A81302" w:rsidRPr="00D86AC7">
              <w:rPr>
                <w:rFonts w:asciiTheme="minorHAnsi" w:hAnsiTheme="minorHAnsi"/>
                <w:sz w:val="20"/>
                <w:szCs w:val="20"/>
              </w:rPr>
              <w:t>M</w:t>
            </w:r>
            <w:r w:rsidR="003A0597" w:rsidRPr="00D86AC7">
              <w:rPr>
                <w:rFonts w:asciiTheme="minorHAnsi" w:hAnsiTheme="minorHAnsi"/>
                <w:sz w:val="20"/>
                <w:szCs w:val="20"/>
              </w:rPr>
              <w:t>H</w:t>
            </w:r>
            <w:r w:rsidRPr="00D86AC7">
              <w:rPr>
                <w:rFonts w:asciiTheme="minorHAnsi" w:hAnsiTheme="minorHAnsi"/>
                <w:sz w:val="20"/>
                <w:szCs w:val="20"/>
              </w:rPr>
              <w:t xml:space="preserve">] or burns) </w:t>
            </w:r>
          </w:p>
          <w:p w14:paraId="68A9229D" w14:textId="3B9F8FF5" w:rsidR="00A81302" w:rsidRPr="00490DE6" w:rsidRDefault="00490DE6" w:rsidP="00490DE6">
            <w:pPr>
              <w:pStyle w:val="ListParagraph"/>
              <w:numPr>
                <w:ilvl w:val="0"/>
                <w:numId w:val="3"/>
              </w:numPr>
              <w:ind w:left="285" w:hanging="284"/>
              <w:rPr>
                <w:rFonts w:asciiTheme="minorHAnsi" w:hAnsiTheme="minorHAnsi"/>
                <w:sz w:val="20"/>
                <w:szCs w:val="20"/>
              </w:rPr>
            </w:pPr>
            <w:r w:rsidRPr="00D86AC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A81302" w:rsidRPr="00D86AC7">
              <w:rPr>
                <w:rFonts w:asciiTheme="minorHAnsi" w:hAnsiTheme="minorHAnsi"/>
                <w:sz w:val="20"/>
                <w:szCs w:val="20"/>
              </w:rPr>
              <w:t xml:space="preserve">(pediatrics [MH] or child [MH] or </w:t>
            </w:r>
            <w:proofErr w:type="spellStart"/>
            <w:r w:rsidR="00A81302" w:rsidRPr="00D86AC7">
              <w:rPr>
                <w:rFonts w:asciiTheme="minorHAnsi" w:hAnsiTheme="minorHAnsi"/>
                <w:sz w:val="20"/>
                <w:szCs w:val="20"/>
              </w:rPr>
              <w:t>Infan</w:t>
            </w:r>
            <w:proofErr w:type="spellEnd"/>
            <w:r w:rsidR="00A81302" w:rsidRPr="00D86AC7">
              <w:rPr>
                <w:rFonts w:asciiTheme="minorHAnsi" w:hAnsiTheme="minorHAnsi"/>
                <w:sz w:val="20"/>
                <w:szCs w:val="20"/>
              </w:rPr>
              <w:t xml:space="preserve">* or babies or toddler* or minors or child* or </w:t>
            </w:r>
            <w:proofErr w:type="spellStart"/>
            <w:r w:rsidR="00A81302" w:rsidRPr="00D86AC7">
              <w:rPr>
                <w:rFonts w:asciiTheme="minorHAnsi" w:hAnsiTheme="minorHAnsi"/>
                <w:sz w:val="20"/>
                <w:szCs w:val="20"/>
              </w:rPr>
              <w:t>adolescen</w:t>
            </w:r>
            <w:proofErr w:type="spellEnd"/>
            <w:r w:rsidR="00A81302" w:rsidRPr="00D86AC7">
              <w:rPr>
                <w:rFonts w:asciiTheme="minorHAnsi" w:hAnsiTheme="minorHAnsi"/>
                <w:sz w:val="20"/>
                <w:szCs w:val="20"/>
              </w:rPr>
              <w:t xml:space="preserve">* or youth or teen* or pediatric* or </w:t>
            </w:r>
            <w:proofErr w:type="spellStart"/>
            <w:r w:rsidR="00A81302" w:rsidRPr="00D86AC7">
              <w:rPr>
                <w:rFonts w:asciiTheme="minorHAnsi" w:hAnsiTheme="minorHAnsi"/>
                <w:sz w:val="20"/>
                <w:szCs w:val="20"/>
              </w:rPr>
              <w:t>paediatric</w:t>
            </w:r>
            <w:proofErr w:type="spellEnd"/>
            <w:r w:rsidR="00A81302" w:rsidRPr="00D86AC7">
              <w:rPr>
                <w:rFonts w:asciiTheme="minorHAnsi" w:hAnsiTheme="minorHAnsi"/>
                <w:sz w:val="20"/>
                <w:szCs w:val="20"/>
              </w:rPr>
              <w:t>* or “young adult” or parent* or guardian*</w:t>
            </w:r>
            <w:r w:rsidR="00DB3BBD" w:rsidRPr="00D86AC7">
              <w:rPr>
                <w:rFonts w:asciiTheme="minorHAnsi" w:hAnsiTheme="minorHAnsi"/>
                <w:sz w:val="20"/>
                <w:szCs w:val="20"/>
              </w:rPr>
              <w:t>)</w:t>
            </w:r>
            <w:r w:rsidR="00D86AC7" w:rsidRPr="00D86AC7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A81302" w:rsidRPr="00D86AC7" w14:paraId="0239CA97" w14:textId="77777777" w:rsidTr="009B24E6">
        <w:tc>
          <w:tcPr>
            <w:tcW w:w="1586" w:type="dxa"/>
          </w:tcPr>
          <w:p w14:paraId="4B731C88" w14:textId="77777777" w:rsidR="00A81302" w:rsidRPr="00D86AC7" w:rsidRDefault="00A81302" w:rsidP="009B24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7430" w:type="dxa"/>
          </w:tcPr>
          <w:p w14:paraId="1A1A68F9" w14:textId="50CF0F57" w:rsidR="00A81302" w:rsidRPr="00490DE6" w:rsidRDefault="00A81302" w:rsidP="00490DE6">
            <w:pPr>
              <w:pStyle w:val="ListParagraph"/>
              <w:numPr>
                <w:ilvl w:val="0"/>
                <w:numId w:val="3"/>
              </w:numPr>
              <w:ind w:left="285" w:hanging="284"/>
              <w:rPr>
                <w:rFonts w:asciiTheme="minorHAnsi" w:hAnsiTheme="minorHAnsi"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(psychology [MH] or </w:t>
            </w:r>
            <w:r w:rsidR="00DB3BBD" w:rsidRPr="00D86AC7">
              <w:rPr>
                <w:rFonts w:asciiTheme="minorHAnsi" w:hAnsiTheme="minorHAnsi"/>
                <w:bCs/>
                <w:sz w:val="20"/>
                <w:szCs w:val="20"/>
              </w:rPr>
              <w:t>"patient care team" [MH]</w:t>
            </w:r>
            <w:r w:rsidR="00D86AC7" w:rsidRPr="00D86AC7">
              <w:rPr>
                <w:rFonts w:asciiTheme="minorHAnsi" w:hAnsiTheme="minorHAnsi"/>
                <w:bCs/>
                <w:strike/>
                <w:sz w:val="20"/>
                <w:szCs w:val="20"/>
              </w:rPr>
              <w:t xml:space="preserve"> 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or </w:t>
            </w:r>
            <w:r w:rsidR="00DB3BBD" w:rsidRPr="00D86AC7">
              <w:rPr>
                <w:rFonts w:asciiTheme="minorHAnsi" w:hAnsiTheme="minorHAnsi"/>
                <w:bCs/>
                <w:sz w:val="20"/>
                <w:szCs w:val="20"/>
              </w:rPr>
              <w:t>“Patient-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Centered Care” [MH] or “Psychotherapy” [MH] or 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"support group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>s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" or reintegration or "social skills" or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“physical play” or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"music therapy" or CBT or 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>cognitive-</w:t>
            </w:r>
            <w:proofErr w:type="spellStart"/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>behav</w:t>
            </w:r>
            <w:r w:rsidR="00A408BF" w:rsidRPr="00D86AC7">
              <w:rPr>
                <w:rFonts w:asciiTheme="minorHAnsi" w:hAnsiTheme="minorHAnsi"/>
                <w:bCs/>
                <w:sz w:val="20"/>
                <w:szCs w:val="20"/>
              </w:rPr>
              <w:t>ioural</w:t>
            </w:r>
            <w:proofErr w:type="spellEnd"/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>wellness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meditat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>ion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>mindfulness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"peer support" or psych* or counsel* or “social work” or "support services" or "liaison </w:t>
            </w:r>
            <w:bookmarkStart w:id="0" w:name="_GoBack"/>
            <w:bookmarkEnd w:id="0"/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officer"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yarning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</w:t>
            </w:r>
            <w:proofErr w:type="spellStart"/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therap</w:t>
            </w:r>
            <w:proofErr w:type="spellEnd"/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* or distract* or </w:t>
            </w:r>
            <w:proofErr w:type="spellStart"/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hypno</w:t>
            </w:r>
            <w:proofErr w:type="spellEnd"/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*)</w:t>
            </w:r>
          </w:p>
        </w:tc>
      </w:tr>
      <w:tr w:rsidR="00A81302" w:rsidRPr="00D86AC7" w14:paraId="174062A0" w14:textId="77777777" w:rsidTr="009B24E6">
        <w:tc>
          <w:tcPr>
            <w:tcW w:w="1586" w:type="dxa"/>
          </w:tcPr>
          <w:p w14:paraId="7E1DA3D2" w14:textId="77777777" w:rsidR="00A81302" w:rsidRPr="00D86AC7" w:rsidRDefault="00A81302" w:rsidP="009B24E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/>
                <w:sz w:val="20"/>
                <w:szCs w:val="20"/>
              </w:rPr>
              <w:t>Outcomes</w:t>
            </w:r>
          </w:p>
        </w:tc>
        <w:tc>
          <w:tcPr>
            <w:tcW w:w="7430" w:type="dxa"/>
          </w:tcPr>
          <w:p w14:paraId="5222AC7F" w14:textId="62B65E2A" w:rsidR="00A81302" w:rsidRPr="00D86AC7" w:rsidRDefault="00A81302" w:rsidP="00D86AC7">
            <w:pPr>
              <w:pStyle w:val="ListParagraph"/>
              <w:numPr>
                <w:ilvl w:val="0"/>
                <w:numId w:val="3"/>
              </w:numPr>
              <w:ind w:left="285" w:hanging="284"/>
              <w:rPr>
                <w:rFonts w:asciiTheme="minorHAnsi" w:hAnsiTheme="minorHAnsi"/>
                <w:bCs/>
                <w:sz w:val="20"/>
                <w:szCs w:val="20"/>
              </w:rPr>
            </w:pP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(</w:t>
            </w:r>
            <w:r w:rsidR="002C2AE4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“Depression” [MH] or “Psychological Stress” [MH] or “Panic Disorder” [MH] or “Mental Health” [MH] or 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“Post-traumatic stress disorders” [MH] or "Post-traumatic stress" or post-trauma*</w:t>
            </w:r>
            <w:r w:rsidR="00FC1F12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trauma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 or PTSD or </w:t>
            </w:r>
            <w:r w:rsidR="00FC1F12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social-emotional or wellbeing or “well-being” or “mental health” or 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anxiety or </w:t>
            </w:r>
            <w:r w:rsidR="00FC1F12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depress* or 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stress or </w:t>
            </w:r>
            <w:r w:rsidR="00FC1F12" w:rsidRPr="00D86AC7">
              <w:rPr>
                <w:rFonts w:asciiTheme="minorHAnsi" w:hAnsiTheme="minorHAnsi"/>
                <w:bCs/>
                <w:sz w:val="20"/>
                <w:szCs w:val="20"/>
              </w:rPr>
              <w:t xml:space="preserve">“quality of life” or QOL or “health related quality of life” or hrqol or healing or </w:t>
            </w:r>
            <w:r w:rsidRPr="00D86AC7">
              <w:rPr>
                <w:rFonts w:asciiTheme="minorHAnsi" w:hAnsiTheme="minorHAnsi"/>
                <w:bCs/>
                <w:sz w:val="20"/>
                <w:szCs w:val="20"/>
              </w:rPr>
              <w:t>distress or pain*)</w:t>
            </w:r>
          </w:p>
        </w:tc>
      </w:tr>
    </w:tbl>
    <w:p w14:paraId="1C14497A" w14:textId="498384F2" w:rsidR="00A81302" w:rsidRPr="00D86AC7" w:rsidRDefault="00A81302" w:rsidP="00A81302">
      <w:pPr>
        <w:rPr>
          <w:sz w:val="20"/>
          <w:szCs w:val="20"/>
        </w:rPr>
      </w:pPr>
    </w:p>
    <w:p w14:paraId="55900191" w14:textId="109906B9" w:rsidR="00FC1F12" w:rsidRPr="00D86AC7" w:rsidRDefault="00FC1F12" w:rsidP="00A81302">
      <w:pPr>
        <w:rPr>
          <w:sz w:val="20"/>
          <w:szCs w:val="20"/>
        </w:rPr>
      </w:pPr>
    </w:p>
    <w:p w14:paraId="59A3A206" w14:textId="758BB092" w:rsidR="00FC1F12" w:rsidRPr="00D86AC7" w:rsidRDefault="00FC1F12" w:rsidP="00A81302">
      <w:pPr>
        <w:rPr>
          <w:sz w:val="20"/>
          <w:szCs w:val="20"/>
        </w:rPr>
      </w:pPr>
    </w:p>
    <w:p w14:paraId="0B01BC91" w14:textId="5CABACF6" w:rsidR="00FC1F12" w:rsidRPr="00D86AC7" w:rsidRDefault="00FC1F12" w:rsidP="00A81302">
      <w:pPr>
        <w:rPr>
          <w:sz w:val="20"/>
          <w:szCs w:val="20"/>
        </w:rPr>
      </w:pPr>
    </w:p>
    <w:p w14:paraId="4117529A" w14:textId="36C8B3BD" w:rsidR="00FC1F12" w:rsidRPr="00D86AC7" w:rsidRDefault="00FC1F12" w:rsidP="00A81302">
      <w:pPr>
        <w:rPr>
          <w:sz w:val="20"/>
          <w:szCs w:val="20"/>
        </w:rPr>
      </w:pPr>
    </w:p>
    <w:p w14:paraId="4CA432AD" w14:textId="5238E898" w:rsidR="00FC1F12" w:rsidRPr="00D86AC7" w:rsidRDefault="00FC1F12" w:rsidP="00A81302">
      <w:pPr>
        <w:rPr>
          <w:sz w:val="20"/>
          <w:szCs w:val="20"/>
        </w:rPr>
      </w:pPr>
    </w:p>
    <w:p w14:paraId="3E28D5F9" w14:textId="5AA71B7E" w:rsidR="00F57972" w:rsidRPr="00D86AC7" w:rsidRDefault="00F57972">
      <w:pPr>
        <w:spacing w:after="200" w:line="276" w:lineRule="auto"/>
        <w:rPr>
          <w:rFonts w:cs="Arial"/>
          <w:b/>
          <w:bCs/>
          <w:kern w:val="32"/>
          <w:sz w:val="20"/>
          <w:szCs w:val="20"/>
          <w:u w:val="single"/>
        </w:rPr>
      </w:pPr>
    </w:p>
    <w:sectPr w:rsidR="00F57972" w:rsidRPr="00D86AC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89AA8" w14:textId="77777777" w:rsidR="006B7093" w:rsidRDefault="006B7093" w:rsidP="00D86AC7">
      <w:r>
        <w:separator/>
      </w:r>
    </w:p>
  </w:endnote>
  <w:endnote w:type="continuationSeparator" w:id="0">
    <w:p w14:paraId="5E94C81F" w14:textId="77777777" w:rsidR="006B7093" w:rsidRDefault="006B7093" w:rsidP="00D86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C430E5" w14:textId="77777777" w:rsidR="00D86AC7" w:rsidRDefault="00D86AC7" w:rsidP="005334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FB8FB1" w14:textId="77777777" w:rsidR="00D86AC7" w:rsidRDefault="00D86AC7" w:rsidP="00D86A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6AAE82" w14:textId="6AE050F8" w:rsidR="00D86AC7" w:rsidRDefault="00D86AC7" w:rsidP="005334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0D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84602E" w14:textId="77777777" w:rsidR="00D86AC7" w:rsidRDefault="00D86AC7" w:rsidP="00D86A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A7276" w14:textId="77777777" w:rsidR="006B7093" w:rsidRDefault="006B7093" w:rsidP="00D86AC7">
      <w:r>
        <w:separator/>
      </w:r>
    </w:p>
  </w:footnote>
  <w:footnote w:type="continuationSeparator" w:id="0">
    <w:p w14:paraId="7653A8CD" w14:textId="77777777" w:rsidR="006B7093" w:rsidRDefault="006B7093" w:rsidP="00D86A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C558B"/>
    <w:multiLevelType w:val="hybridMultilevel"/>
    <w:tmpl w:val="97F64E64"/>
    <w:lvl w:ilvl="0" w:tplc="0809000F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" w15:restartNumberingAfterBreak="0">
    <w:nsid w:val="11B45DD3"/>
    <w:multiLevelType w:val="hybridMultilevel"/>
    <w:tmpl w:val="97F64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DA589E"/>
    <w:multiLevelType w:val="hybridMultilevel"/>
    <w:tmpl w:val="97F64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F3F68"/>
    <w:multiLevelType w:val="hybridMultilevel"/>
    <w:tmpl w:val="97F64E64"/>
    <w:lvl w:ilvl="0" w:tplc="0809000F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4" w15:restartNumberingAfterBreak="0">
    <w:nsid w:val="48E40BA6"/>
    <w:multiLevelType w:val="hybridMultilevel"/>
    <w:tmpl w:val="97F64E64"/>
    <w:lvl w:ilvl="0" w:tplc="0809000F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35995"/>
    <w:rsid w:val="00007B18"/>
    <w:rsid w:val="0002625D"/>
    <w:rsid w:val="000421E5"/>
    <w:rsid w:val="00072CC8"/>
    <w:rsid w:val="000C42ED"/>
    <w:rsid w:val="001A42F3"/>
    <w:rsid w:val="001F4741"/>
    <w:rsid w:val="00211C24"/>
    <w:rsid w:val="00250CF9"/>
    <w:rsid w:val="0029390A"/>
    <w:rsid w:val="002C2AE4"/>
    <w:rsid w:val="00306AA9"/>
    <w:rsid w:val="003A0597"/>
    <w:rsid w:val="003C3571"/>
    <w:rsid w:val="003D5797"/>
    <w:rsid w:val="003E0B45"/>
    <w:rsid w:val="003F18A2"/>
    <w:rsid w:val="004325CF"/>
    <w:rsid w:val="00490DE6"/>
    <w:rsid w:val="00502421"/>
    <w:rsid w:val="005D08F2"/>
    <w:rsid w:val="00696ACD"/>
    <w:rsid w:val="006B7093"/>
    <w:rsid w:val="006C2513"/>
    <w:rsid w:val="007A7A8D"/>
    <w:rsid w:val="007C4202"/>
    <w:rsid w:val="008059BA"/>
    <w:rsid w:val="00812D73"/>
    <w:rsid w:val="00835F48"/>
    <w:rsid w:val="008D07F8"/>
    <w:rsid w:val="00904EEF"/>
    <w:rsid w:val="00914D93"/>
    <w:rsid w:val="00943F4A"/>
    <w:rsid w:val="00A408BF"/>
    <w:rsid w:val="00A66B4D"/>
    <w:rsid w:val="00A81302"/>
    <w:rsid w:val="00AA4330"/>
    <w:rsid w:val="00B26E79"/>
    <w:rsid w:val="00BA7D9A"/>
    <w:rsid w:val="00BC6A5E"/>
    <w:rsid w:val="00BE6EBA"/>
    <w:rsid w:val="00C35995"/>
    <w:rsid w:val="00CE203E"/>
    <w:rsid w:val="00CF1599"/>
    <w:rsid w:val="00D60326"/>
    <w:rsid w:val="00D850D4"/>
    <w:rsid w:val="00D86AC7"/>
    <w:rsid w:val="00DA61D3"/>
    <w:rsid w:val="00DB2FE7"/>
    <w:rsid w:val="00DB3BBD"/>
    <w:rsid w:val="00E50A68"/>
    <w:rsid w:val="00E739C2"/>
    <w:rsid w:val="00ED259C"/>
    <w:rsid w:val="00F31EF6"/>
    <w:rsid w:val="00F57972"/>
    <w:rsid w:val="00F96C77"/>
    <w:rsid w:val="00FC0714"/>
    <w:rsid w:val="00FC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04578"/>
  <w15:chartTrackingRefBased/>
  <w15:docId w15:val="{69A5AF94-9425-48DF-8A07-378D3EB2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995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C35995"/>
    <w:pPr>
      <w:keepNext/>
      <w:spacing w:line="360" w:lineRule="auto"/>
      <w:outlineLvl w:val="0"/>
    </w:pPr>
    <w:rPr>
      <w:rFonts w:ascii="Times New Roman" w:hAnsi="Times New Roman" w:cs="Arial"/>
      <w:b/>
      <w:bCs/>
      <w:kern w:val="32"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5995"/>
    <w:rPr>
      <w:rFonts w:ascii="Times New Roman" w:eastAsia="Times New Roman" w:hAnsi="Times New Roman" w:cs="Arial"/>
      <w:b/>
      <w:bCs/>
      <w:kern w:val="32"/>
      <w:sz w:val="24"/>
      <w:szCs w:val="32"/>
      <w:u w:val="single"/>
    </w:rPr>
  </w:style>
  <w:style w:type="table" w:styleId="TableGrid">
    <w:name w:val="Table Grid"/>
    <w:basedOn w:val="TableNormal"/>
    <w:uiPriority w:val="39"/>
    <w:rsid w:val="00C35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259C"/>
    <w:pPr>
      <w:ind w:left="720"/>
      <w:contextualSpacing/>
    </w:pPr>
  </w:style>
  <w:style w:type="character" w:customStyle="1" w:styleId="fq-field">
    <w:name w:val="fq-field"/>
    <w:basedOn w:val="DefaultParagraphFont"/>
    <w:rsid w:val="00F96C77"/>
  </w:style>
  <w:style w:type="character" w:customStyle="1" w:styleId="fq-value">
    <w:name w:val="fq-value"/>
    <w:basedOn w:val="DefaultParagraphFont"/>
    <w:rsid w:val="00F96C77"/>
  </w:style>
  <w:style w:type="character" w:customStyle="1" w:styleId="fq-op">
    <w:name w:val="fq-op"/>
    <w:basedOn w:val="DefaultParagraphFont"/>
    <w:rsid w:val="00F96C77"/>
  </w:style>
  <w:style w:type="paragraph" w:styleId="Footer">
    <w:name w:val="footer"/>
    <w:basedOn w:val="Normal"/>
    <w:link w:val="FooterChar"/>
    <w:uiPriority w:val="99"/>
    <w:unhideWhenUsed/>
    <w:rsid w:val="00D86A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AC7"/>
    <w:rPr>
      <w:rFonts w:eastAsia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6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illiams</dc:creator>
  <cp:keywords/>
  <dc:description/>
  <cp:lastModifiedBy>Hayley Williams</cp:lastModifiedBy>
  <cp:revision>2</cp:revision>
  <dcterms:created xsi:type="dcterms:W3CDTF">2019-11-18T00:40:00Z</dcterms:created>
  <dcterms:modified xsi:type="dcterms:W3CDTF">2019-11-18T00:40:00Z</dcterms:modified>
</cp:coreProperties>
</file>